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6A76" w:rsidRDefault="00E16A76" w:rsidP="00E16A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Table</w:t>
      </w:r>
      <w:r w:rsidRPr="008B32A1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S</w:t>
      </w:r>
      <w:r w:rsidRPr="008B32A1">
        <w:rPr>
          <w:rFonts w:ascii="Times New Roman" w:hAnsi="Times New Roman" w:cs="Times New Roman" w:hint="eastAsia"/>
          <w:b/>
        </w:rPr>
        <w:t>1</w:t>
      </w:r>
      <w:r>
        <w:rPr>
          <w:rFonts w:ascii="Times New Roman" w:hAnsi="Times New Roman" w:cs="Times New Roman" w:hint="eastAsia"/>
        </w:rPr>
        <w:t xml:space="preserve">. The abbreviation and full names of AAL atlas and their </w:t>
      </w:r>
      <w:proofErr w:type="spellStart"/>
      <w:r>
        <w:rPr>
          <w:rFonts w:ascii="Times New Roman" w:hAnsi="Times New Roman" w:cs="Times New Roman" w:hint="eastAsia"/>
        </w:rPr>
        <w:t>subnetwork</w:t>
      </w:r>
      <w:proofErr w:type="spellEnd"/>
      <w:r>
        <w:rPr>
          <w:rFonts w:ascii="Times New Roman" w:hAnsi="Times New Roman" w:cs="Times New Roman" w:hint="eastAsia"/>
        </w:rPr>
        <w:t xml:space="preserve"> affiliations</w:t>
      </w:r>
    </w:p>
    <w:tbl>
      <w:tblPr>
        <w:tblW w:w="8429" w:type="dxa"/>
        <w:tblInd w:w="93" w:type="dxa"/>
        <w:tblLook w:val="04A0" w:firstRow="1" w:lastRow="0" w:firstColumn="1" w:lastColumn="0" w:noHBand="0" w:noVBand="1"/>
      </w:tblPr>
      <w:tblGrid>
        <w:gridCol w:w="1660"/>
        <w:gridCol w:w="3742"/>
        <w:gridCol w:w="3051"/>
      </w:tblGrid>
      <w:tr w:rsidR="00E16A76" w:rsidRPr="00FC1D4A" w:rsidTr="00BA134D">
        <w:trPr>
          <w:trHeight w:val="27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>Abbreviation</w:t>
            </w:r>
          </w:p>
        </w:tc>
        <w:tc>
          <w:tcPr>
            <w:tcW w:w="3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>Full name of AAL regions</w:t>
            </w:r>
          </w:p>
        </w:tc>
        <w:tc>
          <w:tcPr>
            <w:tcW w:w="3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Subnetwork</w:t>
            </w:r>
            <w:proofErr w:type="spell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affiliation</w:t>
            </w:r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PreCG</w:t>
            </w:r>
            <w:proofErr w:type="spellEnd"/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Precentral</w:t>
            </w:r>
            <w:proofErr w:type="spellEnd"/>
            <w:r w:rsidRPr="00FC1D4A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gyrus</w:t>
            </w:r>
            <w:proofErr w:type="spellEnd"/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Sensorimotor</w:t>
            </w:r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>SFG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 xml:space="preserve">Superior frontal </w:t>
            </w: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gyrus</w:t>
            </w:r>
            <w:proofErr w:type="spellEnd"/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Frontoparietal</w:t>
            </w:r>
            <w:proofErr w:type="spellEnd"/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SFGorb</w:t>
            </w:r>
            <w:proofErr w:type="spellEnd"/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 xml:space="preserve">Superior frontal </w:t>
            </w: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gyrus,orbital</w:t>
            </w:r>
            <w:proofErr w:type="spellEnd"/>
            <w:r w:rsidRPr="00FC1D4A">
              <w:rPr>
                <w:rFonts w:ascii="Times New Roman" w:eastAsia="SimSun" w:hAnsi="Times New Roman" w:cs="Times New Roman"/>
                <w:szCs w:val="21"/>
              </w:rPr>
              <w:t xml:space="preserve"> part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Frontoparietal</w:t>
            </w:r>
            <w:proofErr w:type="spellEnd"/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>MFG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 xml:space="preserve">Middle frontal </w:t>
            </w: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gyrus</w:t>
            </w:r>
            <w:proofErr w:type="spellEnd"/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Salience/</w:t>
            </w: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frontoparietal</w:t>
            </w:r>
            <w:proofErr w:type="spellEnd"/>
            <w:r>
              <w:rPr>
                <w:rFonts w:ascii="Times New Roman" w:eastAsia="SimSun" w:hAnsi="Times New Roman" w:cs="Times New Roman" w:hint="eastAsia"/>
                <w:szCs w:val="21"/>
              </w:rPr>
              <w:t>/attention</w:t>
            </w:r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MFGorb</w:t>
            </w:r>
            <w:proofErr w:type="spellEnd"/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 xml:space="preserve">Middle frontal </w:t>
            </w: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gyrus,orbital</w:t>
            </w:r>
            <w:proofErr w:type="spellEnd"/>
            <w:r w:rsidRPr="00FC1D4A">
              <w:rPr>
                <w:rFonts w:ascii="Times New Roman" w:eastAsia="SimSun" w:hAnsi="Times New Roman" w:cs="Times New Roman"/>
                <w:szCs w:val="21"/>
              </w:rPr>
              <w:t xml:space="preserve"> part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Frontoparietal</w:t>
            </w:r>
            <w:proofErr w:type="spellEnd"/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IFGoper</w:t>
            </w:r>
            <w:proofErr w:type="spellEnd"/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 xml:space="preserve">Inferior frontal </w:t>
            </w: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gyrus,opercular</w:t>
            </w:r>
            <w:proofErr w:type="spellEnd"/>
            <w:r w:rsidRPr="00FC1D4A">
              <w:rPr>
                <w:rFonts w:ascii="Times New Roman" w:eastAsia="SimSun" w:hAnsi="Times New Roman" w:cs="Times New Roman"/>
                <w:szCs w:val="21"/>
              </w:rPr>
              <w:t xml:space="preserve"> part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Cingulo-opercular</w:t>
            </w:r>
            <w:proofErr w:type="spellEnd"/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IFGtri</w:t>
            </w:r>
            <w:proofErr w:type="spellEnd"/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 xml:space="preserve">Inferior frontal </w:t>
            </w: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gyrus,triangular</w:t>
            </w:r>
            <w:proofErr w:type="spellEnd"/>
            <w:r w:rsidRPr="00FC1D4A">
              <w:rPr>
                <w:rFonts w:ascii="Times New Roman" w:eastAsia="SimSun" w:hAnsi="Times New Roman" w:cs="Times New Roman"/>
                <w:szCs w:val="21"/>
              </w:rPr>
              <w:t xml:space="preserve"> part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Salience/</w:t>
            </w: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frontoparietal</w:t>
            </w:r>
            <w:proofErr w:type="spellEnd"/>
            <w:r>
              <w:rPr>
                <w:rFonts w:ascii="Times New Roman" w:eastAsia="SimSun" w:hAnsi="Times New Roman" w:cs="Times New Roman" w:hint="eastAsia"/>
                <w:szCs w:val="21"/>
              </w:rPr>
              <w:t>/attention</w:t>
            </w:r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IFGorb</w:t>
            </w:r>
            <w:proofErr w:type="spellEnd"/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 xml:space="preserve">Inferior frontal </w:t>
            </w: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gyrus,orbital</w:t>
            </w:r>
            <w:proofErr w:type="spellEnd"/>
            <w:r w:rsidRPr="00FC1D4A">
              <w:rPr>
                <w:rFonts w:ascii="Times New Roman" w:eastAsia="SimSun" w:hAnsi="Times New Roman" w:cs="Times New Roman"/>
                <w:szCs w:val="21"/>
              </w:rPr>
              <w:t xml:space="preserve"> part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None</w:t>
            </w:r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>ROL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Rolandic</w:t>
            </w:r>
            <w:proofErr w:type="spellEnd"/>
            <w:r w:rsidRPr="00FC1D4A">
              <w:rPr>
                <w:rFonts w:ascii="Times New Roman" w:eastAsia="SimSun" w:hAnsi="Times New Roman" w:cs="Times New Roman"/>
                <w:szCs w:val="21"/>
              </w:rPr>
              <w:t xml:space="preserve"> operculum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Auditory/</w:t>
            </w: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cingulo-opercular</w:t>
            </w:r>
            <w:proofErr w:type="spellEnd"/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>SMA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>Supplementary motor area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Sensorimotor</w:t>
            </w:r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>OLF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>Olfactory cortex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None</w:t>
            </w:r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SFGmed</w:t>
            </w:r>
            <w:proofErr w:type="spellEnd"/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 xml:space="preserve">Medial Superior frontal </w:t>
            </w: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gyrus</w:t>
            </w:r>
            <w:proofErr w:type="spellEnd"/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Default-mode</w:t>
            </w:r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SFGmorb</w:t>
            </w:r>
            <w:proofErr w:type="spellEnd"/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 xml:space="preserve">Medial orbital frontal </w:t>
            </w: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gyrus</w:t>
            </w:r>
            <w:proofErr w:type="spellEnd"/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Default-mode</w:t>
            </w:r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>REG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Gyrus</w:t>
            </w:r>
            <w:proofErr w:type="spellEnd"/>
            <w:r w:rsidRPr="00FC1D4A">
              <w:rPr>
                <w:rFonts w:ascii="Times New Roman" w:eastAsia="SimSun" w:hAnsi="Times New Roman" w:cs="Times New Roman"/>
                <w:szCs w:val="21"/>
              </w:rPr>
              <w:t xml:space="preserve"> rectus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None</w:t>
            </w:r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>INS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>Insula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Salience/</w:t>
            </w: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cingulo-opercular</w:t>
            </w:r>
            <w:proofErr w:type="spellEnd"/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>ACC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 xml:space="preserve">Anterior cingulate </w:t>
            </w: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gyri</w:t>
            </w:r>
            <w:proofErr w:type="spellEnd"/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Default-mode/salience</w:t>
            </w:r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>MCC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 xml:space="preserve">Median cingulate </w:t>
            </w: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gyri</w:t>
            </w:r>
            <w:proofErr w:type="spellEnd"/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Salience/</w:t>
            </w: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cingulo-opercular</w:t>
            </w:r>
            <w:proofErr w:type="spellEnd"/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>PCC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 xml:space="preserve">Posterior cingulate </w:t>
            </w: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gyrus</w:t>
            </w:r>
            <w:proofErr w:type="spellEnd"/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Default-mode</w:t>
            </w:r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>HIP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>Hippocampus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None</w:t>
            </w:r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>PHIP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Parahippocampal</w:t>
            </w:r>
            <w:proofErr w:type="spellEnd"/>
            <w:r w:rsidRPr="00FC1D4A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gyrus</w:t>
            </w:r>
            <w:proofErr w:type="spellEnd"/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Default-mode</w:t>
            </w:r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>AMYG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>Amygdala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None</w:t>
            </w:r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>CAL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Calcarine</w:t>
            </w:r>
            <w:proofErr w:type="spellEnd"/>
            <w:r w:rsidRPr="00FC1D4A">
              <w:rPr>
                <w:rFonts w:ascii="Times New Roman" w:eastAsia="SimSun" w:hAnsi="Times New Roman" w:cs="Times New Roman"/>
                <w:szCs w:val="21"/>
              </w:rPr>
              <w:t xml:space="preserve"> fissure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Visual</w:t>
            </w:r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>CUN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Cuneus</w:t>
            </w:r>
            <w:proofErr w:type="spellEnd"/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Visual</w:t>
            </w:r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>LING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 xml:space="preserve">Lingual </w:t>
            </w: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gyrus</w:t>
            </w:r>
            <w:proofErr w:type="spellEnd"/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Visual</w:t>
            </w:r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>SOG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 xml:space="preserve">Superior occipital </w:t>
            </w: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gyrus</w:t>
            </w:r>
            <w:proofErr w:type="spellEnd"/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Visual</w:t>
            </w:r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>MOG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 xml:space="preserve">Middle occipital </w:t>
            </w: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gyrus</w:t>
            </w:r>
            <w:proofErr w:type="spellEnd"/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Visual</w:t>
            </w:r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>IOG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 xml:space="preserve">Inferior occipital </w:t>
            </w: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gyrus</w:t>
            </w:r>
            <w:proofErr w:type="spellEnd"/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Visual</w:t>
            </w:r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>FG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 xml:space="preserve">Fusiform </w:t>
            </w: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gyrus</w:t>
            </w:r>
            <w:proofErr w:type="spellEnd"/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Visual</w:t>
            </w:r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PoCG</w:t>
            </w:r>
            <w:proofErr w:type="spellEnd"/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Postcentral</w:t>
            </w:r>
            <w:proofErr w:type="spellEnd"/>
            <w:r w:rsidRPr="00FC1D4A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gyrus</w:t>
            </w:r>
            <w:proofErr w:type="spellEnd"/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Sensorimotor</w:t>
            </w:r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lastRenderedPageBreak/>
              <w:t>SPG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 xml:space="preserve">Superior parietal </w:t>
            </w: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gyrus</w:t>
            </w:r>
            <w:proofErr w:type="spellEnd"/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Salience/attention</w:t>
            </w:r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>IPG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 xml:space="preserve">Inferior parietal </w:t>
            </w: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gyri</w:t>
            </w:r>
            <w:proofErr w:type="spellEnd"/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Frontoparietal</w:t>
            </w:r>
            <w:proofErr w:type="spellEnd"/>
            <w:r>
              <w:rPr>
                <w:rFonts w:ascii="Times New Roman" w:eastAsia="SimSun" w:hAnsi="Times New Roman" w:cs="Times New Roman" w:hint="eastAsia"/>
                <w:szCs w:val="21"/>
              </w:rPr>
              <w:t>/attention</w:t>
            </w:r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>SMG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Supramarginal</w:t>
            </w:r>
            <w:proofErr w:type="spellEnd"/>
            <w:r w:rsidRPr="00FC1D4A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gyrus</w:t>
            </w:r>
            <w:proofErr w:type="spellEnd"/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Auditory/</w:t>
            </w: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cingulo-opercular</w:t>
            </w:r>
            <w:proofErr w:type="spellEnd"/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>ANG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 xml:space="preserve">Angular </w:t>
            </w: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gyrus</w:t>
            </w:r>
            <w:proofErr w:type="spellEnd"/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Default-mode</w:t>
            </w:r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>PCUN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Precuneus</w:t>
            </w:r>
            <w:proofErr w:type="spellEnd"/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Default-mode</w:t>
            </w:r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>PCL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Paracentral</w:t>
            </w:r>
            <w:proofErr w:type="spellEnd"/>
            <w:r w:rsidRPr="00FC1D4A">
              <w:rPr>
                <w:rFonts w:ascii="Times New Roman" w:eastAsia="SimSun" w:hAnsi="Times New Roman" w:cs="Times New Roman"/>
                <w:szCs w:val="21"/>
              </w:rPr>
              <w:t xml:space="preserve"> lobule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Sensorimotor</w:t>
            </w:r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>CAU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>Caudate nucleus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bookmarkStart w:id="0" w:name="OLE_LINK1"/>
            <w:bookmarkStart w:id="1" w:name="OLE_LINK2"/>
            <w:r>
              <w:rPr>
                <w:rFonts w:ascii="Times New Roman" w:eastAsia="SimSun" w:hAnsi="Times New Roman" w:cs="Times New Roman" w:hint="eastAsia"/>
                <w:szCs w:val="21"/>
              </w:rPr>
              <w:t>Subcortical</w:t>
            </w:r>
            <w:bookmarkEnd w:id="0"/>
            <w:bookmarkEnd w:id="1"/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>PUT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>Putamen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Subcortical</w:t>
            </w:r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>PAL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Pallidum</w:t>
            </w:r>
            <w:proofErr w:type="spellEnd"/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Subcortical</w:t>
            </w:r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>THA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>Thalamus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Subcortical</w:t>
            </w:r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>HES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Heschl</w:t>
            </w:r>
            <w:proofErr w:type="spellEnd"/>
            <w:r w:rsidRPr="00FC1D4A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gyrus</w:t>
            </w:r>
            <w:proofErr w:type="spellEnd"/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Auditory</w:t>
            </w:r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>STG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 xml:space="preserve">Superior temporal </w:t>
            </w: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gyrus</w:t>
            </w:r>
            <w:proofErr w:type="spellEnd"/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Auditory/attention</w:t>
            </w:r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STGp</w:t>
            </w:r>
            <w:proofErr w:type="spellEnd"/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 xml:space="preserve">Superior temporal </w:t>
            </w: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gyrus</w:t>
            </w:r>
            <w:proofErr w:type="spellEnd"/>
            <w:r w:rsidRPr="00FC1D4A">
              <w:rPr>
                <w:rFonts w:ascii="Times New Roman" w:eastAsia="SimSun" w:hAnsi="Times New Roman" w:cs="Times New Roman"/>
                <w:szCs w:val="21"/>
              </w:rPr>
              <w:t>, temporal pole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cingulo-opercular</w:t>
            </w:r>
            <w:proofErr w:type="spellEnd"/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>MTG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 xml:space="preserve">Middle temporal </w:t>
            </w: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gyrus</w:t>
            </w:r>
            <w:proofErr w:type="spellEnd"/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Default-mode</w:t>
            </w:r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MTGp</w:t>
            </w:r>
            <w:proofErr w:type="spellEnd"/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 xml:space="preserve">Middle temporal </w:t>
            </w: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Temporal</w:t>
            </w:r>
            <w:proofErr w:type="spellEnd"/>
            <w:r w:rsidRPr="00FC1D4A">
              <w:rPr>
                <w:rFonts w:ascii="Times New Roman" w:eastAsia="SimSun" w:hAnsi="Times New Roman" w:cs="Times New Roman"/>
                <w:szCs w:val="21"/>
              </w:rPr>
              <w:t xml:space="preserve"> pole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Default-mode</w:t>
            </w:r>
          </w:p>
        </w:tc>
      </w:tr>
      <w:tr w:rsidR="00E16A76" w:rsidRPr="00FC1D4A" w:rsidTr="00BA134D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>ITG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D4A">
              <w:rPr>
                <w:rFonts w:ascii="Times New Roman" w:eastAsia="SimSun" w:hAnsi="Times New Roman" w:cs="Times New Roman"/>
                <w:szCs w:val="21"/>
              </w:rPr>
              <w:t xml:space="preserve">Inferior temporal </w:t>
            </w:r>
            <w:proofErr w:type="spellStart"/>
            <w:r w:rsidRPr="00FC1D4A">
              <w:rPr>
                <w:rFonts w:ascii="Times New Roman" w:eastAsia="SimSun" w:hAnsi="Times New Roman" w:cs="Times New Roman"/>
                <w:szCs w:val="21"/>
              </w:rPr>
              <w:t>gyrus</w:t>
            </w:r>
            <w:proofErr w:type="spellEnd"/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6A76" w:rsidRPr="00FC1D4A" w:rsidRDefault="00E16A76" w:rsidP="00BA134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None</w:t>
            </w:r>
          </w:p>
        </w:tc>
      </w:tr>
    </w:tbl>
    <w:p w:rsidR="00E16A76" w:rsidRPr="00BA7AE7" w:rsidRDefault="00E16A76" w:rsidP="00E16A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te that some ROIs were assigned into more than one </w:t>
      </w:r>
      <w:proofErr w:type="spellStart"/>
      <w:r>
        <w:rPr>
          <w:rFonts w:ascii="Times New Roman" w:hAnsi="Times New Roman" w:cs="Times New Roman" w:hint="eastAsia"/>
        </w:rPr>
        <w:t>subnetwork</w:t>
      </w:r>
      <w:proofErr w:type="spellEnd"/>
      <w:r>
        <w:rPr>
          <w:rFonts w:ascii="Times New Roman" w:hAnsi="Times New Roman" w:cs="Times New Roman" w:hint="eastAsia"/>
        </w:rPr>
        <w:t xml:space="preserve">. ROI, regions of interest; AAL: Automated Anatomical </w:t>
      </w:r>
      <w:proofErr w:type="spellStart"/>
      <w:r>
        <w:rPr>
          <w:rFonts w:ascii="Times New Roman" w:hAnsi="Times New Roman" w:cs="Times New Roman" w:hint="eastAsia"/>
        </w:rPr>
        <w:t>Labeling</w:t>
      </w:r>
      <w:proofErr w:type="spellEnd"/>
      <w:r>
        <w:rPr>
          <w:rFonts w:ascii="Times New Roman" w:hAnsi="Times New Roman" w:cs="Times New Roman" w:hint="eastAsia"/>
        </w:rPr>
        <w:t>.</w:t>
      </w:r>
    </w:p>
    <w:p w:rsidR="00E16A76" w:rsidRDefault="00E16A76" w:rsidP="00E16A76">
      <w:pPr>
        <w:spacing w:line="360" w:lineRule="auto"/>
        <w:rPr>
          <w:rFonts w:ascii="Times" w:hAnsi="Times"/>
          <w:sz w:val="24"/>
        </w:rPr>
      </w:pPr>
    </w:p>
    <w:p w:rsidR="00F85BF8" w:rsidRDefault="00F85BF8">
      <w:bookmarkStart w:id="2" w:name="_GoBack"/>
      <w:bookmarkEnd w:id="2"/>
    </w:p>
    <w:sectPr w:rsidR="00F85B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A76"/>
    <w:rsid w:val="00E16A76"/>
    <w:rsid w:val="00F85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F15036-B941-45F5-9D55-A771E957F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 Goher</dc:creator>
  <cp:keywords/>
  <dc:description/>
  <cp:lastModifiedBy>Rajan Goher</cp:lastModifiedBy>
  <cp:revision>1</cp:revision>
  <dcterms:created xsi:type="dcterms:W3CDTF">2023-07-23T04:28:00Z</dcterms:created>
  <dcterms:modified xsi:type="dcterms:W3CDTF">2023-07-23T04:28:00Z</dcterms:modified>
</cp:coreProperties>
</file>